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horzAnchor="margin" w:tblpXSpec="center" w:tblpY="-585"/>
        <w:tblW w:w="100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67"/>
        <w:gridCol w:w="736"/>
        <w:gridCol w:w="654"/>
        <w:gridCol w:w="872"/>
        <w:gridCol w:w="798"/>
        <w:gridCol w:w="1048"/>
        <w:gridCol w:w="1047"/>
      </w:tblGrid>
      <w:tr w:rsidR="00DE4859" w:rsidRPr="00DE4859" w14:paraId="6081023E" w14:textId="77777777" w:rsidTr="006C7E4B">
        <w:trPr>
          <w:trHeight w:val="325"/>
        </w:trPr>
        <w:tc>
          <w:tcPr>
            <w:tcW w:w="8975" w:type="dxa"/>
            <w:gridSpan w:val="6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32D302" w14:textId="77777777" w:rsidR="00DE4859" w:rsidRPr="00295916" w:rsidRDefault="00DE4859" w:rsidP="006C7E4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Supplementary Table 1:  </w:t>
            </w:r>
            <w:r w:rsidRPr="002959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Mixed Model Estimates for Predicting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Changes </w:t>
            </w:r>
            <w:r w:rsidRPr="002959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of Anxiety and Depression in Parents of Childhood Cancer Survivors Within 12–18 Months Post-Treatment</w:t>
            </w:r>
          </w:p>
        </w:tc>
        <w:tc>
          <w:tcPr>
            <w:tcW w:w="10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D5CF5C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</w:tr>
      <w:tr w:rsidR="00DE4859" w:rsidRPr="00DE4859" w14:paraId="3FA3CC0A" w14:textId="77777777" w:rsidTr="006C7E4B">
        <w:trPr>
          <w:trHeight w:val="325"/>
        </w:trPr>
        <w:tc>
          <w:tcPr>
            <w:tcW w:w="10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FEE3F" w14:textId="77777777" w:rsidR="00DE4859" w:rsidRPr="00295916" w:rsidRDefault="00DE4859" w:rsidP="006C7E4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Supplementary Table 1a: </w:t>
            </w:r>
            <w:r w:rsidRPr="002959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Predictors of Depression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hange</w:t>
            </w:r>
            <w:r w:rsidRPr="002959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in Parents Within 12–18 Months Post-Treatment</w:t>
            </w:r>
          </w:p>
        </w:tc>
      </w:tr>
      <w:tr w:rsidR="00DE4859" w:rsidRPr="00AF57E3" w14:paraId="041974E1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77DB8" w14:textId="77777777" w:rsidR="00DE4859" w:rsidRPr="00AF57E3" w:rsidRDefault="00DE4859" w:rsidP="006C7E4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actor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EA668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st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29DDB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E8545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B7012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751BB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5%C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7620E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</w:tr>
      <w:tr w:rsidR="00DE4859" w:rsidRPr="00AF57E3" w14:paraId="1E0281A5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57B48" w14:textId="77777777" w:rsidR="00DE4859" w:rsidRPr="00AF57E3" w:rsidRDefault="00DE4859" w:rsidP="006C7E4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7650D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C9325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5A9BD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D9373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E754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ow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5D7BE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Upper</w:t>
            </w:r>
          </w:p>
        </w:tc>
      </w:tr>
      <w:tr w:rsidR="00DE4859" w:rsidRPr="00AF57E3" w14:paraId="6EE64F09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466D0" w14:textId="77777777" w:rsidR="00DE4859" w:rsidRPr="00AF57E3" w:rsidRDefault="00DE4859" w:rsidP="006C7E4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92B88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68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7BE73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1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2048A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6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4F5E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3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A7B9B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2.8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4B73C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505</w:t>
            </w:r>
          </w:p>
        </w:tc>
      </w:tr>
      <w:tr w:rsidR="00DE4859" w:rsidRPr="00AF57E3" w14:paraId="5F07AF19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30F19" w14:textId="77777777" w:rsidR="00DE4859" w:rsidRPr="00AF57E3" w:rsidRDefault="00DE4859" w:rsidP="006C7E4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rent-</w:t>
            </w:r>
            <w:proofErr w:type="spellStart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elated</w:t>
            </w:r>
            <w:proofErr w:type="spellEnd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actors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6EB41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BE6CC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1CCD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C3ECE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2317C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15B4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</w:tr>
      <w:tr w:rsidR="00DE4859" w:rsidRPr="00AF57E3" w14:paraId="24C17E3C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5391C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Depressive symptoms at baseline (PHQ-9) </w:t>
            </w:r>
            <w:r w:rsidRPr="000251F0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CB7A5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47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E11ED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29AE6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9.0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D2F50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&lt;0.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CEE06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5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42D7B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368</w:t>
            </w:r>
          </w:p>
        </w:tc>
      </w:tr>
      <w:tr w:rsidR="00DE4859" w:rsidRPr="00AF57E3" w14:paraId="7AC59EEB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48044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oP</w:t>
            </w:r>
            <w:proofErr w:type="spell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at </w:t>
            </w: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aselin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Pr="000251F0">
              <w:rPr>
                <w:rFonts w:ascii="Arial" w:hAnsi="Arial" w:cs="Arial"/>
                <w:sz w:val="16"/>
                <w:szCs w:val="16"/>
                <w:lang w:val="en-US"/>
              </w:rPr>
              <w:t>‡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97A95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083B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9D84C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77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BCD20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3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92595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03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3A09E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77</w:t>
            </w:r>
          </w:p>
        </w:tc>
      </w:tr>
      <w:tr w:rsidR="00DE4859" w:rsidRPr="00AF57E3" w14:paraId="5EC2D696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E8F31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rticipation</w:t>
            </w:r>
            <w:proofErr w:type="spell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in </w:t>
            </w: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sychotherapy</w:t>
            </w:r>
            <w:proofErr w:type="spell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Pr="000251F0">
              <w:rPr>
                <w:rFonts w:ascii="Arial" w:hAnsi="Arial" w:cs="Arial"/>
                <w:sz w:val="16"/>
                <w:szCs w:val="16"/>
                <w:lang w:val="en-US"/>
              </w:rPr>
              <w:t>§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7FAFB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9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4412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46A6F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05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3E223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9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7534C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4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36ABD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418</w:t>
            </w:r>
          </w:p>
        </w:tc>
      </w:tr>
      <w:tr w:rsidR="00DE4859" w:rsidRPr="00AF57E3" w14:paraId="0546A06D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F1121" w14:textId="77777777" w:rsidR="00DE4859" w:rsidRPr="00AF57E3" w:rsidRDefault="00DE4859" w:rsidP="006C7E4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amily-</w:t>
            </w:r>
            <w:proofErr w:type="spellStart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elated</w:t>
            </w:r>
            <w:proofErr w:type="spellEnd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actors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11A9F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71483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ABBC2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1D6F8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0CB9A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F8ED0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</w:tr>
      <w:tr w:rsidR="00DE4859" w:rsidRPr="00AF57E3" w14:paraId="3612F2DA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5276E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Assessment </w:t>
            </w: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during</w:t>
            </w:r>
            <w:proofErr w:type="spell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COVID-19 </w:t>
            </w: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ndemic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Pr="000251F0">
              <w:rPr>
                <w:rFonts w:ascii="Arial" w:hAnsi="Arial" w:cs="Arial"/>
                <w:sz w:val="16"/>
                <w:szCs w:val="16"/>
                <w:lang w:val="en-US"/>
              </w:rPr>
              <w:t>§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6526B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53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4BA32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6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8081F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77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C860C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3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F4CB4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.8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E8721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822</w:t>
            </w:r>
          </w:p>
        </w:tc>
      </w:tr>
      <w:tr w:rsidR="00DE4859" w:rsidRPr="00AF57E3" w14:paraId="4BDEC858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B6453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Family </w:t>
            </w: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unctioning</w:t>
            </w:r>
            <w:proofErr w:type="spell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FAD-GF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47070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62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A3993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FA1C8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30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E465A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9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DDC9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3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443EE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568</w:t>
            </w:r>
          </w:p>
        </w:tc>
      </w:tr>
      <w:tr w:rsidR="00DE4859" w:rsidRPr="00AF57E3" w14:paraId="1977F6E5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8AB5D" w14:textId="77777777" w:rsidR="00DE4859" w:rsidRPr="00AF57E3" w:rsidRDefault="00DE4859" w:rsidP="006C7E4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tient-</w:t>
            </w:r>
            <w:proofErr w:type="spellStart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elated</w:t>
            </w:r>
            <w:proofErr w:type="spellEnd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actors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2EEFF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768CF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C7B34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F67F6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41BC3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9E80D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</w:tr>
      <w:tr w:rsidR="00DE4859" w:rsidRPr="00AF57E3" w14:paraId="2A45BB0C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75D33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Diagnosis (</w:t>
            </w:r>
            <w:proofErr w:type="spellStart"/>
            <w:proofErr w:type="gram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eukemia</w:t>
            </w:r>
            <w:proofErr w:type="spell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)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Pr="000251F0">
              <w:rPr>
                <w:rFonts w:ascii="Arial" w:hAnsi="Arial" w:cs="Arial"/>
                <w:sz w:val="16"/>
                <w:szCs w:val="16"/>
                <w:lang w:val="en-US"/>
              </w:rPr>
              <w:t xml:space="preserve"> ¶</w:t>
            </w:r>
            <w:proofErr w:type="gram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F353D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9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A121E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5E223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8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13F5E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69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8CD25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7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2CFAC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181</w:t>
            </w:r>
          </w:p>
        </w:tc>
      </w:tr>
      <w:tr w:rsidR="00DE4859" w:rsidRPr="00AF57E3" w14:paraId="1D8ADD21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592BA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emale</w:t>
            </w:r>
            <w:proofErr w:type="spell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hild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ABB7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09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6B28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BA6E8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2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EDF28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8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3E94F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8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A4521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690</w:t>
            </w:r>
          </w:p>
        </w:tc>
      </w:tr>
      <w:tr w:rsidR="00DE4859" w:rsidRPr="00AF57E3" w14:paraId="48405FED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2022B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Time </w:t>
            </w: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ince</w:t>
            </w:r>
            <w:proofErr w:type="spell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diagnosis</w:t>
            </w:r>
            <w:proofErr w:type="spell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</w:t>
            </w: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A1AE4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66CA0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22120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59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D8ACA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229C4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941DC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54</w:t>
            </w:r>
          </w:p>
        </w:tc>
      </w:tr>
      <w:tr w:rsidR="00DE4859" w:rsidRPr="00AF57E3" w14:paraId="7488F32E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CDA1E" w14:textId="77777777" w:rsidR="00DE4859" w:rsidRPr="00AF57E3" w:rsidRDefault="00DE4859" w:rsidP="006C7E4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Random </w:t>
            </w:r>
            <w:proofErr w:type="spellStart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ffects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894A1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AB542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89DD5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BF421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18AA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0FB64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</w:tr>
      <w:tr w:rsidR="00DE4859" w:rsidRPr="00AF57E3" w14:paraId="749B3D3D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63355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esidual σ²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C150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.93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F7C84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1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8BF06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.48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538AC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&lt;0.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C031C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.8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04746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.603</w:t>
            </w:r>
          </w:p>
        </w:tc>
      </w:tr>
      <w:tr w:rsidR="00DE4859" w:rsidRPr="00AF57E3" w14:paraId="193177A1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89542F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C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6F4ED6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9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3057AF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A0D3A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E489E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8B53C3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192873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</w:tr>
      <w:tr w:rsidR="00DE4859" w:rsidRPr="00DE4859" w14:paraId="5A76069C" w14:textId="77777777" w:rsidTr="006C7E4B">
        <w:trPr>
          <w:trHeight w:val="306"/>
        </w:trPr>
        <w:tc>
          <w:tcPr>
            <w:tcW w:w="79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729A4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251F0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PHQ-9-Score at baselin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;</w:t>
            </w: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r w:rsidRPr="000251F0">
              <w:rPr>
                <w:rFonts w:ascii="Arial" w:hAnsi="Arial" w:cs="Arial"/>
                <w:sz w:val="16"/>
                <w:szCs w:val="16"/>
                <w:lang w:val="en-US"/>
              </w:rPr>
              <w:t>‡</w:t>
            </w: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FoP</w:t>
            </w:r>
            <w:proofErr w:type="spell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-Q-SF/PR-Score at baseline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;</w:t>
            </w: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r w:rsidRPr="000251F0">
              <w:rPr>
                <w:rFonts w:ascii="Arial" w:hAnsi="Arial" w:cs="Arial"/>
                <w:sz w:val="16"/>
                <w:szCs w:val="16"/>
                <w:lang w:val="en-US"/>
              </w:rPr>
              <w:t>§</w:t>
            </w: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yes/</w:t>
            </w:r>
            <w:proofErr w:type="gram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no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;</w:t>
            </w: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r w:rsidRPr="000251F0">
              <w:rPr>
                <w:rFonts w:ascii="Arial" w:hAnsi="Arial" w:cs="Arial"/>
                <w:sz w:val="16"/>
                <w:szCs w:val="16"/>
                <w:lang w:val="en-US"/>
              </w:rPr>
              <w:t xml:space="preserve"> ¶</w:t>
            </w:r>
            <w:proofErr w:type="gram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Leukemia vs. CNS tumo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53D5E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FE8E2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</w:tr>
      <w:tr w:rsidR="00DE4859" w:rsidRPr="00DE4859" w14:paraId="5134D91C" w14:textId="77777777" w:rsidTr="006C7E4B">
        <w:trPr>
          <w:trHeight w:val="306"/>
        </w:trPr>
        <w:tc>
          <w:tcPr>
            <w:tcW w:w="79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866B6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I: Confidence interval; Est: Estimations; ICC: Intraclass correlation coefficient; SE: Standard erro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93E5D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A6581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</w:tr>
      <w:tr w:rsidR="00DE4859" w:rsidRPr="00DE4859" w14:paraId="17169967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79D971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97AED3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1AA858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B9340D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0EA8C5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6D636F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8C794F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</w:tr>
      <w:tr w:rsidR="00DE4859" w:rsidRPr="00DE4859" w14:paraId="1A3A65F1" w14:textId="77777777" w:rsidTr="006C7E4B">
        <w:trPr>
          <w:trHeight w:val="306"/>
        </w:trPr>
        <w:tc>
          <w:tcPr>
            <w:tcW w:w="1002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7C5C1" w14:textId="77777777" w:rsidR="00DE4859" w:rsidRPr="00295916" w:rsidRDefault="00DE4859" w:rsidP="006C7E4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Supplementary Table 1b: </w:t>
            </w:r>
            <w:r w:rsidRPr="002959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Predictors of Anxiety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hange</w:t>
            </w:r>
            <w:r w:rsidRPr="0029591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in Parents Within 12–18 Months Post-Treatment</w:t>
            </w:r>
          </w:p>
        </w:tc>
      </w:tr>
      <w:tr w:rsidR="00DE4859" w:rsidRPr="00AF57E3" w14:paraId="7580DB71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58672" w14:textId="77777777" w:rsidR="00DE4859" w:rsidRPr="00AF57E3" w:rsidRDefault="00DE4859" w:rsidP="006C7E4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actor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3B096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st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A36EC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9B9B3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5EA30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5E4F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5%CI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DB40B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</w:tr>
      <w:tr w:rsidR="00DE4859" w:rsidRPr="00AF57E3" w14:paraId="49A7D7F2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F68E5" w14:textId="77777777" w:rsidR="00DE4859" w:rsidRPr="00AF57E3" w:rsidRDefault="00DE4859" w:rsidP="006C7E4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81A4B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587E3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AE4BB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5CEE6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F15C8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ow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39DC1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Upper</w:t>
            </w:r>
          </w:p>
        </w:tc>
      </w:tr>
      <w:tr w:rsidR="00DE4859" w:rsidRPr="00AF57E3" w14:paraId="44DDD3D2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428CB" w14:textId="77777777" w:rsidR="00DE4859" w:rsidRPr="00AF57E3" w:rsidRDefault="00DE4859" w:rsidP="006C7E4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DD154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08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47EB2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4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D642F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7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919BE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D707A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.8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0EC15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006</w:t>
            </w:r>
          </w:p>
        </w:tc>
      </w:tr>
      <w:tr w:rsidR="00DE4859" w:rsidRPr="00AF57E3" w14:paraId="7652A72F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3F23D" w14:textId="77777777" w:rsidR="00DE4859" w:rsidRPr="00AF57E3" w:rsidRDefault="00DE4859" w:rsidP="006C7E4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rent-</w:t>
            </w:r>
            <w:proofErr w:type="spellStart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elated</w:t>
            </w:r>
            <w:proofErr w:type="spellEnd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actors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0C48F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176D8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90E9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193B1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BC929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11E42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</w:tr>
      <w:tr w:rsidR="00DE4859" w:rsidRPr="00AF57E3" w14:paraId="258FF6AA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4B4C7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Age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81620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02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5AFAE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168FA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78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4EC3A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749C3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09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56566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42</w:t>
            </w:r>
          </w:p>
        </w:tc>
      </w:tr>
      <w:tr w:rsidR="00DE4859" w:rsidRPr="00AF57E3" w14:paraId="47F645EE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68DEF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nxiety</w:t>
            </w:r>
            <w:proofErr w:type="spell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at </w:t>
            </w: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aselin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Pr="000251F0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FC9CF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48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E0F0C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41B26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0.7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247D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&lt;0.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ABE14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5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AB6DD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395</w:t>
            </w:r>
          </w:p>
        </w:tc>
      </w:tr>
      <w:tr w:rsidR="00DE4859" w:rsidRPr="00AF57E3" w14:paraId="6CCEE5DB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588DD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ainfully</w:t>
            </w:r>
            <w:proofErr w:type="spell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proofErr w:type="gram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mployed</w:t>
            </w:r>
            <w:proofErr w:type="spell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r w:rsidRPr="000251F0">
              <w:rPr>
                <w:rFonts w:ascii="Arial" w:hAnsi="Arial" w:cs="Arial"/>
                <w:sz w:val="16"/>
                <w:szCs w:val="16"/>
                <w:lang w:val="en-US"/>
              </w:rPr>
              <w:t>‡</w:t>
            </w:r>
            <w:proofErr w:type="gram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0521C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68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AF57B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84C85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.27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C662D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8C0B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.7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5E353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77</w:t>
            </w:r>
          </w:p>
        </w:tc>
      </w:tr>
      <w:tr w:rsidR="00DE4859" w:rsidRPr="00AF57E3" w14:paraId="41E485C7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4E264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erious</w:t>
            </w:r>
            <w:proofErr w:type="spell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hysical</w:t>
            </w:r>
            <w:proofErr w:type="spell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llness</w:t>
            </w:r>
            <w:proofErr w:type="spell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r w:rsidRPr="000251F0">
              <w:rPr>
                <w:rFonts w:ascii="Arial" w:hAnsi="Arial" w:cs="Arial"/>
                <w:sz w:val="16"/>
                <w:szCs w:val="16"/>
                <w:lang w:val="en-US"/>
              </w:rPr>
              <w:t>‡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DFC74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19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ADE16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7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6B3B4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5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8E5B2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0A751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3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FBD78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716</w:t>
            </w:r>
          </w:p>
        </w:tc>
      </w:tr>
      <w:tr w:rsidR="00DE4859" w:rsidRPr="00AF57E3" w14:paraId="319CE2A4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CED52" w14:textId="77777777" w:rsidR="00DE4859" w:rsidRPr="00AF57E3" w:rsidRDefault="00DE4859" w:rsidP="006C7E4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amily-</w:t>
            </w:r>
            <w:proofErr w:type="spellStart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elated</w:t>
            </w:r>
            <w:proofErr w:type="spellEnd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actors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94E4F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E1FB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3826D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F6C5B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CDA50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027A0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</w:tr>
      <w:tr w:rsidR="00DE4859" w:rsidRPr="00AF57E3" w14:paraId="39DCE4EC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F8C49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Assessment </w:t>
            </w: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during</w:t>
            </w:r>
            <w:proofErr w:type="spell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COVID-19 </w:t>
            </w: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ndemic</w:t>
            </w:r>
            <w:proofErr w:type="spell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r w:rsidRPr="000251F0">
              <w:rPr>
                <w:rFonts w:ascii="Arial" w:hAnsi="Arial" w:cs="Arial"/>
                <w:sz w:val="16"/>
                <w:szCs w:val="16"/>
                <w:lang w:val="en-US"/>
              </w:rPr>
              <w:t>‡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5BD22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56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5C1C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6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7D606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9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A58C8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CB7C3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1.7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29C25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635</w:t>
            </w:r>
          </w:p>
        </w:tc>
      </w:tr>
      <w:tr w:rsidR="00DE4859" w:rsidRPr="00AF57E3" w14:paraId="3BDBFA64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71563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Family </w:t>
            </w: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unctioning</w:t>
            </w:r>
            <w:proofErr w:type="spell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at </w:t>
            </w: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aselin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Pr="000251F0">
              <w:rPr>
                <w:rFonts w:ascii="Arial" w:hAnsi="Arial" w:cs="Arial"/>
                <w:sz w:val="16"/>
                <w:szCs w:val="16"/>
                <w:lang w:val="en-US"/>
              </w:rPr>
              <w:t>§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C6722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78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D59F8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1580A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73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B1C0C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8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FDCD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1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7EDD5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664</w:t>
            </w:r>
          </w:p>
        </w:tc>
      </w:tr>
      <w:tr w:rsidR="00DE4859" w:rsidRPr="00AF57E3" w14:paraId="3AC9385F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1AB65" w14:textId="77777777" w:rsidR="00DE4859" w:rsidRPr="00AF57E3" w:rsidRDefault="00DE4859" w:rsidP="006C7E4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tient-</w:t>
            </w:r>
            <w:proofErr w:type="spellStart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elated</w:t>
            </w:r>
            <w:proofErr w:type="spellEnd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actors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8E5BC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21EEF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9A0A8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521D9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0735A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5FE4A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</w:tr>
      <w:tr w:rsidR="00DE4859" w:rsidRPr="00AF57E3" w14:paraId="3F5394EF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46608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ge at Diagnosi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B32B8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8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5B9AD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0ED01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3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0F9F4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8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2077E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-0.0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63E5F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01</w:t>
            </w:r>
          </w:p>
        </w:tc>
      </w:tr>
      <w:tr w:rsidR="00DE4859" w:rsidRPr="00AF57E3" w14:paraId="22E92B0B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5672D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Time </w:t>
            </w: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ince</w:t>
            </w:r>
            <w:proofErr w:type="spell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Diagnosis (</w:t>
            </w:r>
            <w:proofErr w:type="spellStart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onths</w:t>
            </w:r>
            <w:proofErr w:type="spellEnd"/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3CE5E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09549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BE0A6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74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5EC9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21DBF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BE766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52</w:t>
            </w:r>
          </w:p>
        </w:tc>
      </w:tr>
      <w:tr w:rsidR="00DE4859" w:rsidRPr="00AF57E3" w14:paraId="1B21A88B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5098E" w14:textId="77777777" w:rsidR="00DE4859" w:rsidRPr="00AF57E3" w:rsidRDefault="00DE4859" w:rsidP="006C7E4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Random </w:t>
            </w:r>
            <w:proofErr w:type="spellStart"/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ffects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C6E25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A47F3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70C32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BA89D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06FB2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9BF6D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</w:tr>
      <w:tr w:rsidR="00DE4859" w:rsidRPr="00AF57E3" w14:paraId="40E0D65F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B9E35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esidual σ²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13C8E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.95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D039A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2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01A10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.2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4BFF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&lt;0.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52CCA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.8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414DB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.749</w:t>
            </w:r>
          </w:p>
        </w:tc>
      </w:tr>
      <w:tr w:rsidR="00DE4859" w:rsidRPr="00AF57E3" w14:paraId="50C19319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8CD8ED" w14:textId="77777777" w:rsidR="00DE4859" w:rsidRPr="00AF57E3" w:rsidRDefault="00DE4859" w:rsidP="006C7E4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CC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6AAA7B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6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1AF4DF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30CDBB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5133AF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38959E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D0AE75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</w:t>
            </w:r>
          </w:p>
        </w:tc>
      </w:tr>
      <w:tr w:rsidR="00DE4859" w:rsidRPr="00DE4859" w14:paraId="7890BDE5" w14:textId="77777777" w:rsidTr="006C7E4B">
        <w:trPr>
          <w:trHeight w:val="306"/>
        </w:trPr>
        <w:tc>
          <w:tcPr>
            <w:tcW w:w="62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502B2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0251F0">
              <w:rPr>
                <w:rFonts w:ascii="Arial" w:hAnsi="Arial" w:cs="Arial"/>
                <w:sz w:val="16"/>
                <w:szCs w:val="16"/>
                <w:lang w:val="en-US"/>
              </w:rPr>
              <w:t>†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GAD-7-Scores at baseline; </w:t>
            </w:r>
            <w:r w:rsidRPr="000251F0">
              <w:rPr>
                <w:rFonts w:ascii="Arial" w:hAnsi="Arial" w:cs="Arial"/>
                <w:sz w:val="16"/>
                <w:szCs w:val="16"/>
                <w:lang w:val="en-US"/>
              </w:rPr>
              <w:t>‡</w:t>
            </w: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yes/no; </w:t>
            </w:r>
            <w:r w:rsidRPr="000251F0">
              <w:rPr>
                <w:rFonts w:ascii="Arial" w:hAnsi="Arial" w:cs="Arial"/>
                <w:sz w:val="16"/>
                <w:szCs w:val="16"/>
                <w:lang w:val="en-US"/>
              </w:rPr>
              <w:t>§</w:t>
            </w: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FAD-GF Scores at baselin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52D9F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4071F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232B7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05318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</w:tr>
      <w:tr w:rsidR="00DE4859" w:rsidRPr="00DE4859" w14:paraId="1A88A54D" w14:textId="77777777" w:rsidTr="006C7E4B">
        <w:trPr>
          <w:trHeight w:val="306"/>
        </w:trPr>
        <w:tc>
          <w:tcPr>
            <w:tcW w:w="79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1F5E5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CI: Confidence interval; Est: Estimations; ICC: Intraclass correlation coefficient; SE: Standard erro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34E34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BC59B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</w:tr>
      <w:tr w:rsidR="00DE4859" w:rsidRPr="00DE4859" w14:paraId="1E427CEC" w14:textId="77777777" w:rsidTr="006C7E4B">
        <w:trPr>
          <w:trHeight w:val="306"/>
        </w:trPr>
        <w:tc>
          <w:tcPr>
            <w:tcW w:w="4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3A3439" w14:textId="77777777" w:rsidR="00DE4859" w:rsidRPr="00AF57E3" w:rsidRDefault="00DE4859" w:rsidP="006C7E4B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F2197D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C8C5C0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571B76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C546FF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418944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3BCD5E" w14:textId="77777777" w:rsidR="00DE4859" w:rsidRPr="00AF57E3" w:rsidRDefault="00DE4859" w:rsidP="006C7E4B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AF57E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</w:tr>
    </w:tbl>
    <w:p w14:paraId="350809B7" w14:textId="77777777" w:rsidR="00DD5801" w:rsidRPr="00DE4859" w:rsidRDefault="00DD5801">
      <w:pPr>
        <w:rPr>
          <w:lang w:val="en-US"/>
        </w:rPr>
      </w:pPr>
    </w:p>
    <w:sectPr w:rsidR="00DD5801" w:rsidRPr="00DE48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859"/>
    <w:rsid w:val="000274BC"/>
    <w:rsid w:val="000367CA"/>
    <w:rsid w:val="00054784"/>
    <w:rsid w:val="00073A68"/>
    <w:rsid w:val="00081DD6"/>
    <w:rsid w:val="000A75E7"/>
    <w:rsid w:val="000C7299"/>
    <w:rsid w:val="001337F2"/>
    <w:rsid w:val="00167D98"/>
    <w:rsid w:val="001C00C2"/>
    <w:rsid w:val="001D5BE4"/>
    <w:rsid w:val="001F2D1C"/>
    <w:rsid w:val="00286DEA"/>
    <w:rsid w:val="00380262"/>
    <w:rsid w:val="003A2C6C"/>
    <w:rsid w:val="003D47D3"/>
    <w:rsid w:val="003E3FF2"/>
    <w:rsid w:val="004171B9"/>
    <w:rsid w:val="0047108B"/>
    <w:rsid w:val="004901D7"/>
    <w:rsid w:val="004A57B0"/>
    <w:rsid w:val="004E5A81"/>
    <w:rsid w:val="004F22D5"/>
    <w:rsid w:val="00533272"/>
    <w:rsid w:val="00534044"/>
    <w:rsid w:val="005B1B57"/>
    <w:rsid w:val="006005C8"/>
    <w:rsid w:val="006072A8"/>
    <w:rsid w:val="00646B71"/>
    <w:rsid w:val="00652E80"/>
    <w:rsid w:val="00662C11"/>
    <w:rsid w:val="006B0200"/>
    <w:rsid w:val="006B635A"/>
    <w:rsid w:val="006E1646"/>
    <w:rsid w:val="00723FC5"/>
    <w:rsid w:val="0073400C"/>
    <w:rsid w:val="0078448C"/>
    <w:rsid w:val="00790E7D"/>
    <w:rsid w:val="007A5F17"/>
    <w:rsid w:val="007B2AD4"/>
    <w:rsid w:val="007D1AB7"/>
    <w:rsid w:val="007D54AC"/>
    <w:rsid w:val="007F2AD5"/>
    <w:rsid w:val="00803113"/>
    <w:rsid w:val="00826F84"/>
    <w:rsid w:val="008671E5"/>
    <w:rsid w:val="00870EDD"/>
    <w:rsid w:val="008A6896"/>
    <w:rsid w:val="008E4A68"/>
    <w:rsid w:val="008F584F"/>
    <w:rsid w:val="009047CE"/>
    <w:rsid w:val="0090612F"/>
    <w:rsid w:val="00957766"/>
    <w:rsid w:val="00A028A4"/>
    <w:rsid w:val="00A06330"/>
    <w:rsid w:val="00A06D06"/>
    <w:rsid w:val="00A725A7"/>
    <w:rsid w:val="00B333D3"/>
    <w:rsid w:val="00B35D66"/>
    <w:rsid w:val="00B517D2"/>
    <w:rsid w:val="00B54218"/>
    <w:rsid w:val="00B657AF"/>
    <w:rsid w:val="00B768CC"/>
    <w:rsid w:val="00B8671E"/>
    <w:rsid w:val="00BC086F"/>
    <w:rsid w:val="00C46067"/>
    <w:rsid w:val="00C51CB7"/>
    <w:rsid w:val="00C72B02"/>
    <w:rsid w:val="00CD15AE"/>
    <w:rsid w:val="00CF6B76"/>
    <w:rsid w:val="00D222F6"/>
    <w:rsid w:val="00D34AC8"/>
    <w:rsid w:val="00D60358"/>
    <w:rsid w:val="00DD5801"/>
    <w:rsid w:val="00DE4859"/>
    <w:rsid w:val="00DE671A"/>
    <w:rsid w:val="00DE7877"/>
    <w:rsid w:val="00DF7E16"/>
    <w:rsid w:val="00E107A0"/>
    <w:rsid w:val="00E40DAD"/>
    <w:rsid w:val="00E41782"/>
    <w:rsid w:val="00E45EAF"/>
    <w:rsid w:val="00E51E7D"/>
    <w:rsid w:val="00E76E2A"/>
    <w:rsid w:val="00E84FC3"/>
    <w:rsid w:val="00E879AE"/>
    <w:rsid w:val="00E96FFC"/>
    <w:rsid w:val="00EB1272"/>
    <w:rsid w:val="00EC1752"/>
    <w:rsid w:val="00EE7D58"/>
    <w:rsid w:val="00F4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CAAB1B"/>
  <w15:chartTrackingRefBased/>
  <w15:docId w15:val="{0372342A-2EBF-DC45-9DFC-34C5CD7CD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4859"/>
  </w:style>
  <w:style w:type="paragraph" w:styleId="berschrift1">
    <w:name w:val="heading 1"/>
    <w:basedOn w:val="Standard"/>
    <w:next w:val="Standard"/>
    <w:link w:val="berschrift1Zchn"/>
    <w:uiPriority w:val="9"/>
    <w:qFormat/>
    <w:rsid w:val="00DE48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E48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E48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E48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E48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E485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E485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E485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E485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E48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E48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E48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E485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E485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E485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E485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E485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E485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E48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E48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E48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E48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E48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E485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E485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E485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E48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E485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E48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urz</dc:creator>
  <cp:keywords/>
  <dc:description/>
  <cp:lastModifiedBy>Hannah Kurz</cp:lastModifiedBy>
  <cp:revision>1</cp:revision>
  <dcterms:created xsi:type="dcterms:W3CDTF">2025-02-12T18:10:00Z</dcterms:created>
  <dcterms:modified xsi:type="dcterms:W3CDTF">2025-02-12T18:11:00Z</dcterms:modified>
</cp:coreProperties>
</file>